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03FF" w:rsidRPr="00984D0C" w:rsidRDefault="009303FF" w:rsidP="009303FF">
      <w:pPr>
        <w:rPr>
          <w:rFonts w:ascii="Times New Roman" w:eastAsia="新細明體" w:hAnsi="Times New Roman" w:cs="Times New Roman"/>
          <w:lang w:eastAsia="en-US"/>
        </w:rPr>
      </w:pPr>
      <w:r>
        <w:rPr>
          <w:rFonts w:ascii="Times New Roman" w:eastAsia="新細明體" w:hAnsi="Times New Roman" w:cs="Times New Roman"/>
          <w:lang w:eastAsia="en-US"/>
        </w:rPr>
        <w:t>Additional file</w:t>
      </w:r>
      <w:bookmarkStart w:id="0" w:name="_GoBack"/>
      <w:bookmarkEnd w:id="0"/>
      <w:r w:rsidRPr="00984D0C">
        <w:rPr>
          <w:rFonts w:ascii="Times New Roman" w:eastAsia="新細明體" w:hAnsi="Times New Roman" w:cs="Times New Roman"/>
          <w:lang w:eastAsia="en-US"/>
        </w:rPr>
        <w:t xml:space="preserve"> 1. Case study questions</w:t>
      </w:r>
    </w:p>
    <w:p w:rsidR="009303FF" w:rsidRPr="00984D0C" w:rsidRDefault="009303FF" w:rsidP="009303FF">
      <w:pPr>
        <w:rPr>
          <w:rFonts w:ascii="Times New Roman" w:eastAsia="新細明體" w:hAnsi="Times New Roman" w:cs="Times New Roman"/>
          <w:lang w:eastAsia="en-US"/>
        </w:rPr>
      </w:pPr>
    </w:p>
    <w:p w:rsidR="009303FF" w:rsidRPr="00984D0C" w:rsidRDefault="009303FF" w:rsidP="009303FF">
      <w:pPr>
        <w:outlineLvl w:val="0"/>
        <w:rPr>
          <w:rFonts w:ascii="Courier New" w:eastAsia="新細明體" w:hAnsi="Courier New" w:cs="Courier New"/>
          <w:i/>
          <w:sz w:val="16"/>
          <w:szCs w:val="16"/>
          <w:u w:val="single"/>
          <w:lang w:eastAsia="en-US"/>
        </w:rPr>
      </w:pPr>
      <w:bookmarkStart w:id="1" w:name="_Toc240953351"/>
      <w:r w:rsidRPr="00984D0C">
        <w:rPr>
          <w:rFonts w:ascii="Courier New" w:eastAsia="新細明體" w:hAnsi="Courier New" w:cs="Courier New"/>
          <w:i/>
          <w:sz w:val="16"/>
          <w:szCs w:val="16"/>
          <w:u w:val="single"/>
          <w:lang w:eastAsia="en-US"/>
        </w:rPr>
        <w:t>Questions for the program managers</w:t>
      </w:r>
      <w:bookmarkEnd w:id="1"/>
    </w:p>
    <w:p w:rsidR="009303FF" w:rsidRPr="00984D0C" w:rsidRDefault="009303FF" w:rsidP="009303FF">
      <w:pPr>
        <w:numPr>
          <w:ilvl w:val="0"/>
          <w:numId w:val="1"/>
        </w:numPr>
        <w:rPr>
          <w:rFonts w:ascii="Courier New" w:eastAsia="新細明體" w:hAnsi="Courier New" w:cs="Courier New"/>
          <w:sz w:val="16"/>
          <w:szCs w:val="16"/>
        </w:rPr>
      </w:pPr>
      <w:r w:rsidRPr="00984D0C">
        <w:rPr>
          <w:rFonts w:ascii="Courier New" w:eastAsia="新細明體" w:hAnsi="Courier New" w:cs="Courier New"/>
          <w:sz w:val="16"/>
          <w:szCs w:val="16"/>
        </w:rPr>
        <w:t>Introduction of the program.</w:t>
      </w:r>
    </w:p>
    <w:p w:rsidR="009303FF" w:rsidRPr="00984D0C" w:rsidRDefault="009303FF" w:rsidP="009303FF">
      <w:pPr>
        <w:numPr>
          <w:ilvl w:val="0"/>
          <w:numId w:val="1"/>
        </w:numPr>
        <w:rPr>
          <w:rFonts w:ascii="Courier New" w:eastAsia="新細明體" w:hAnsi="Courier New" w:cs="Courier New"/>
          <w:sz w:val="16"/>
          <w:szCs w:val="16"/>
        </w:rPr>
      </w:pPr>
      <w:r w:rsidRPr="00984D0C">
        <w:rPr>
          <w:rFonts w:ascii="Courier New" w:eastAsia="新細明體" w:hAnsi="Courier New" w:cs="Courier New"/>
          <w:sz w:val="16"/>
          <w:szCs w:val="16"/>
        </w:rPr>
        <w:t>What is the clientele of your program?</w:t>
      </w:r>
    </w:p>
    <w:p w:rsidR="009303FF" w:rsidRPr="00984D0C" w:rsidRDefault="009303FF" w:rsidP="009303FF">
      <w:pPr>
        <w:numPr>
          <w:ilvl w:val="0"/>
          <w:numId w:val="1"/>
        </w:numPr>
        <w:rPr>
          <w:rFonts w:ascii="Courier New" w:eastAsia="新細明體" w:hAnsi="Courier New" w:cs="Courier New"/>
          <w:sz w:val="16"/>
          <w:szCs w:val="16"/>
        </w:rPr>
      </w:pPr>
      <w:r w:rsidRPr="00984D0C">
        <w:rPr>
          <w:rFonts w:ascii="Courier New" w:eastAsia="新細明體" w:hAnsi="Courier New" w:cs="Courier New"/>
          <w:sz w:val="16"/>
          <w:szCs w:val="16"/>
        </w:rPr>
        <w:t>How can a PWD know and join your program?</w:t>
      </w:r>
    </w:p>
    <w:p w:rsidR="009303FF" w:rsidRPr="00984D0C" w:rsidRDefault="009303FF" w:rsidP="009303FF">
      <w:pPr>
        <w:numPr>
          <w:ilvl w:val="0"/>
          <w:numId w:val="1"/>
        </w:numPr>
        <w:rPr>
          <w:rFonts w:ascii="Courier New" w:eastAsia="新細明體" w:hAnsi="Courier New" w:cs="Courier New"/>
          <w:sz w:val="16"/>
          <w:szCs w:val="16"/>
        </w:rPr>
      </w:pPr>
      <w:r w:rsidRPr="00984D0C">
        <w:rPr>
          <w:rFonts w:ascii="Courier New" w:eastAsia="新細明體" w:hAnsi="Courier New" w:cs="Courier New"/>
          <w:sz w:val="16"/>
          <w:szCs w:val="16"/>
        </w:rPr>
        <w:t>Description of the procedures of entering and exit of your program by the service user?</w:t>
      </w:r>
    </w:p>
    <w:p w:rsidR="009303FF" w:rsidRPr="00984D0C" w:rsidRDefault="009303FF" w:rsidP="009303FF">
      <w:pPr>
        <w:numPr>
          <w:ilvl w:val="0"/>
          <w:numId w:val="1"/>
        </w:numPr>
        <w:rPr>
          <w:rFonts w:ascii="Courier New" w:eastAsia="新細明體" w:hAnsi="Courier New" w:cs="Courier New"/>
          <w:sz w:val="16"/>
          <w:szCs w:val="16"/>
        </w:rPr>
      </w:pPr>
      <w:r w:rsidRPr="00984D0C">
        <w:rPr>
          <w:rFonts w:ascii="Courier New" w:eastAsia="新細明體" w:hAnsi="Courier New" w:cs="Courier New"/>
          <w:sz w:val="16"/>
          <w:szCs w:val="16"/>
        </w:rPr>
        <w:t>What will your program do to a service user after entering your program?</w:t>
      </w:r>
    </w:p>
    <w:p w:rsidR="009303FF" w:rsidRPr="00984D0C" w:rsidRDefault="009303FF" w:rsidP="009303FF">
      <w:pPr>
        <w:numPr>
          <w:ilvl w:val="0"/>
          <w:numId w:val="1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What are the objectives of the program?</w:t>
      </w:r>
    </w:p>
    <w:p w:rsidR="009303FF" w:rsidRPr="00984D0C" w:rsidRDefault="009303FF" w:rsidP="009303FF">
      <w:pPr>
        <w:numPr>
          <w:ilvl w:val="0"/>
          <w:numId w:val="1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How the objectives can be achieved in the program?</w:t>
      </w:r>
    </w:p>
    <w:p w:rsidR="009303FF" w:rsidRPr="00984D0C" w:rsidRDefault="009303FF" w:rsidP="009303FF">
      <w:pPr>
        <w:numPr>
          <w:ilvl w:val="0"/>
          <w:numId w:val="1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 xml:space="preserve">What are the common activities of the program?  </w:t>
      </w:r>
    </w:p>
    <w:p w:rsidR="009303FF" w:rsidRPr="00984D0C" w:rsidRDefault="009303FF" w:rsidP="009303FF">
      <w:pPr>
        <w:numPr>
          <w:ilvl w:val="0"/>
          <w:numId w:val="1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</w:rPr>
        <w:t>Where do the activities commonly take place?</w:t>
      </w:r>
    </w:p>
    <w:p w:rsidR="009303FF" w:rsidRPr="00984D0C" w:rsidRDefault="009303FF" w:rsidP="009303FF">
      <w:pPr>
        <w:numPr>
          <w:ilvl w:val="0"/>
          <w:numId w:val="1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How do the activities operate?</w:t>
      </w:r>
    </w:p>
    <w:p w:rsidR="009303FF" w:rsidRPr="00984D0C" w:rsidRDefault="009303FF" w:rsidP="009303FF">
      <w:pPr>
        <w:numPr>
          <w:ilvl w:val="0"/>
          <w:numId w:val="1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What are the expected outcomes from the activities?</w:t>
      </w:r>
    </w:p>
    <w:p w:rsidR="009303FF" w:rsidRPr="00984D0C" w:rsidRDefault="009303FF" w:rsidP="009303FF">
      <w:pPr>
        <w:numPr>
          <w:ilvl w:val="0"/>
          <w:numId w:val="1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Is there any linkage / cooperation with other counterparts in the community?</w:t>
      </w:r>
    </w:p>
    <w:p w:rsidR="009303FF" w:rsidRPr="00984D0C" w:rsidRDefault="009303FF" w:rsidP="009303FF">
      <w:pPr>
        <w:numPr>
          <w:ilvl w:val="0"/>
          <w:numId w:val="1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How can your program be supported by the community / government?</w:t>
      </w:r>
    </w:p>
    <w:p w:rsidR="009303FF" w:rsidRPr="00984D0C" w:rsidRDefault="009303FF" w:rsidP="009303FF">
      <w:pPr>
        <w:numPr>
          <w:ilvl w:val="0"/>
          <w:numId w:val="1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How can your program assert the rights of the PWD in the community? Any activities on advocacy carried out in the past year?</w:t>
      </w:r>
    </w:p>
    <w:p w:rsidR="009303FF" w:rsidRPr="00984D0C" w:rsidRDefault="009303FF" w:rsidP="009303FF">
      <w:pPr>
        <w:numPr>
          <w:ilvl w:val="0"/>
          <w:numId w:val="1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What are the successful outcomes of your program?</w:t>
      </w:r>
    </w:p>
    <w:p w:rsidR="009303FF" w:rsidRPr="00984D0C" w:rsidRDefault="009303FF" w:rsidP="009303FF">
      <w:pPr>
        <w:numPr>
          <w:ilvl w:val="0"/>
          <w:numId w:val="1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</w:rPr>
        <w:t>Any service standards set and accomplished by the service?</w:t>
      </w:r>
    </w:p>
    <w:p w:rsidR="009303FF" w:rsidRPr="00984D0C" w:rsidRDefault="009303FF" w:rsidP="009303FF">
      <w:pPr>
        <w:numPr>
          <w:ilvl w:val="0"/>
          <w:numId w:val="1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</w:rPr>
        <w:t>How do deal with the ethical issues during service delivery?</w:t>
      </w:r>
    </w:p>
    <w:p w:rsidR="009303FF" w:rsidRPr="00984D0C" w:rsidRDefault="009303FF" w:rsidP="009303FF">
      <w:pPr>
        <w:numPr>
          <w:ilvl w:val="0"/>
          <w:numId w:val="1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</w:rPr>
        <w:t>Power distribution among service user and staff.</w:t>
      </w:r>
    </w:p>
    <w:p w:rsidR="009303FF" w:rsidRPr="00984D0C" w:rsidRDefault="009303FF" w:rsidP="009303FF">
      <w:pPr>
        <w:numPr>
          <w:ilvl w:val="0"/>
          <w:numId w:val="1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Account for the reasons for the success.</w:t>
      </w:r>
    </w:p>
    <w:p w:rsidR="009303FF" w:rsidRPr="00984D0C" w:rsidRDefault="009303FF" w:rsidP="009303FF">
      <w:pPr>
        <w:numPr>
          <w:ilvl w:val="0"/>
          <w:numId w:val="1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</w:rPr>
        <w:t>What are the roles and functions of different staff and volunteers in the program?</w:t>
      </w:r>
    </w:p>
    <w:p w:rsidR="009303FF" w:rsidRPr="00984D0C" w:rsidRDefault="009303FF" w:rsidP="009303FF">
      <w:pPr>
        <w:numPr>
          <w:ilvl w:val="0"/>
          <w:numId w:val="1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Any directions for future development?</w:t>
      </w:r>
    </w:p>
    <w:p w:rsidR="009303FF" w:rsidRPr="00984D0C" w:rsidRDefault="009303FF" w:rsidP="009303FF">
      <w:pPr>
        <w:numPr>
          <w:ilvl w:val="0"/>
          <w:numId w:val="1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Any research activities or staff training and development activities?</w:t>
      </w:r>
    </w:p>
    <w:p w:rsidR="009303FF" w:rsidRPr="00984D0C" w:rsidRDefault="009303FF" w:rsidP="009303FF">
      <w:pPr>
        <w:rPr>
          <w:rFonts w:ascii="Courier New" w:eastAsia="新細明體" w:hAnsi="Courier New" w:cs="Courier New"/>
          <w:sz w:val="16"/>
          <w:szCs w:val="16"/>
          <w:lang w:eastAsia="en-US"/>
        </w:rPr>
      </w:pPr>
    </w:p>
    <w:p w:rsidR="009303FF" w:rsidRPr="00984D0C" w:rsidRDefault="009303FF" w:rsidP="009303FF">
      <w:pPr>
        <w:outlineLvl w:val="0"/>
        <w:rPr>
          <w:rFonts w:ascii="Courier New" w:eastAsia="新細明體" w:hAnsi="Courier New" w:cs="Courier New"/>
          <w:i/>
          <w:sz w:val="16"/>
          <w:szCs w:val="16"/>
          <w:u w:val="single"/>
          <w:lang w:eastAsia="en-US"/>
        </w:rPr>
      </w:pPr>
      <w:bookmarkStart w:id="2" w:name="_Toc240953352"/>
      <w:r w:rsidRPr="00984D0C">
        <w:rPr>
          <w:rFonts w:ascii="Courier New" w:eastAsia="新細明體" w:hAnsi="Courier New" w:cs="Courier New"/>
          <w:i/>
          <w:sz w:val="16"/>
          <w:szCs w:val="16"/>
          <w:u w:val="single"/>
          <w:lang w:eastAsia="en-US"/>
        </w:rPr>
        <w:t>Questions for the program users (the PWD)</w:t>
      </w:r>
      <w:bookmarkEnd w:id="2"/>
    </w:p>
    <w:p w:rsidR="009303FF" w:rsidRPr="00984D0C" w:rsidRDefault="009303FF" w:rsidP="009303FF">
      <w:pPr>
        <w:numPr>
          <w:ilvl w:val="0"/>
          <w:numId w:val="2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Background of the program users.</w:t>
      </w:r>
    </w:p>
    <w:p w:rsidR="009303FF" w:rsidRPr="00984D0C" w:rsidRDefault="009303FF" w:rsidP="009303FF">
      <w:pPr>
        <w:numPr>
          <w:ilvl w:val="0"/>
          <w:numId w:val="2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History of engaging in the program.</w:t>
      </w:r>
    </w:p>
    <w:p w:rsidR="009303FF" w:rsidRPr="00984D0C" w:rsidRDefault="009303FF" w:rsidP="009303FF">
      <w:pPr>
        <w:numPr>
          <w:ilvl w:val="0"/>
          <w:numId w:val="2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Perceptions towards the program – its objectives, functions and roles in the community</w:t>
      </w:r>
    </w:p>
    <w:p w:rsidR="009303FF" w:rsidRPr="00984D0C" w:rsidRDefault="009303FF" w:rsidP="009303FF">
      <w:pPr>
        <w:numPr>
          <w:ilvl w:val="0"/>
          <w:numId w:val="2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Service received / participation in the program activities</w:t>
      </w:r>
    </w:p>
    <w:p w:rsidR="009303FF" w:rsidRPr="00984D0C" w:rsidRDefault="009303FF" w:rsidP="009303FF">
      <w:pPr>
        <w:numPr>
          <w:ilvl w:val="0"/>
          <w:numId w:val="2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Any change in functional level brought by the program? How?</w:t>
      </w:r>
    </w:p>
    <w:p w:rsidR="009303FF" w:rsidRPr="00984D0C" w:rsidRDefault="009303FF" w:rsidP="009303FF">
      <w:pPr>
        <w:numPr>
          <w:ilvl w:val="0"/>
          <w:numId w:val="2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Any change in social participation brought by the program? How?</w:t>
      </w:r>
    </w:p>
    <w:p w:rsidR="009303FF" w:rsidRPr="00984D0C" w:rsidRDefault="009303FF" w:rsidP="009303FF">
      <w:pPr>
        <w:numPr>
          <w:ilvl w:val="0"/>
          <w:numId w:val="2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Any change in education or financial status brought by the program? How?</w:t>
      </w:r>
    </w:p>
    <w:p w:rsidR="009303FF" w:rsidRPr="00984D0C" w:rsidRDefault="009303FF" w:rsidP="009303FF">
      <w:pPr>
        <w:numPr>
          <w:ilvl w:val="0"/>
          <w:numId w:val="2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Sense of belonging and commitment to the program</w:t>
      </w:r>
    </w:p>
    <w:p w:rsidR="009303FF" w:rsidRPr="00984D0C" w:rsidRDefault="009303FF" w:rsidP="009303FF">
      <w:pPr>
        <w:numPr>
          <w:ilvl w:val="0"/>
          <w:numId w:val="2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Perceived sense of autonomy in the program</w:t>
      </w:r>
    </w:p>
    <w:p w:rsidR="009303FF" w:rsidRPr="00984D0C" w:rsidRDefault="009303FF" w:rsidP="009303FF">
      <w:pPr>
        <w:numPr>
          <w:ilvl w:val="0"/>
          <w:numId w:val="2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Perception on the staff of the program</w:t>
      </w:r>
    </w:p>
    <w:p w:rsidR="009303FF" w:rsidRPr="00984D0C" w:rsidRDefault="009303FF" w:rsidP="009303FF">
      <w:pPr>
        <w:numPr>
          <w:ilvl w:val="0"/>
          <w:numId w:val="2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How can the program help the users in fighting for their rights in the community?</w:t>
      </w:r>
    </w:p>
    <w:p w:rsidR="009303FF" w:rsidRPr="00984D0C" w:rsidRDefault="009303FF" w:rsidP="009303FF">
      <w:pPr>
        <w:numPr>
          <w:ilvl w:val="0"/>
          <w:numId w:val="2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Overall satisfaction level with the program.</w:t>
      </w:r>
    </w:p>
    <w:p w:rsidR="009303FF" w:rsidRPr="00984D0C" w:rsidRDefault="009303FF" w:rsidP="009303FF">
      <w:pPr>
        <w:numPr>
          <w:ilvl w:val="0"/>
          <w:numId w:val="2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Any appreciation or suggestions for the program.</w:t>
      </w:r>
    </w:p>
    <w:p w:rsidR="009303FF" w:rsidRPr="00984D0C" w:rsidRDefault="009303FF" w:rsidP="009303FF">
      <w:pPr>
        <w:numPr>
          <w:ilvl w:val="0"/>
          <w:numId w:val="2"/>
        </w:numPr>
        <w:rPr>
          <w:rFonts w:ascii="Courier New" w:eastAsia="新細明體" w:hAnsi="Courier New" w:cs="Courier New"/>
          <w:sz w:val="16"/>
          <w:szCs w:val="16"/>
        </w:rPr>
      </w:pPr>
      <w:r w:rsidRPr="00984D0C">
        <w:rPr>
          <w:rFonts w:ascii="Courier New" w:eastAsia="新細明體" w:hAnsi="Courier New" w:cs="Courier New"/>
          <w:sz w:val="16"/>
          <w:szCs w:val="16"/>
        </w:rPr>
        <w:t>What is your relationship with the neighbours and other community members?</w:t>
      </w:r>
    </w:p>
    <w:p w:rsidR="009303FF" w:rsidRPr="00984D0C" w:rsidRDefault="009303FF" w:rsidP="009303FF">
      <w:pPr>
        <w:numPr>
          <w:ilvl w:val="0"/>
          <w:numId w:val="2"/>
        </w:numPr>
        <w:rPr>
          <w:rFonts w:ascii="Courier New" w:eastAsia="新細明體" w:hAnsi="Courier New" w:cs="Courier New"/>
          <w:sz w:val="16"/>
          <w:szCs w:val="16"/>
        </w:rPr>
      </w:pPr>
      <w:r w:rsidRPr="00984D0C">
        <w:rPr>
          <w:rFonts w:ascii="Courier New" w:eastAsia="新細明體" w:hAnsi="Courier New" w:cs="Courier New"/>
          <w:sz w:val="16"/>
          <w:szCs w:val="16"/>
        </w:rPr>
        <w:t>Do you have sufficient support from the community and government to sustain your living in the community?</w:t>
      </w:r>
    </w:p>
    <w:p w:rsidR="009303FF" w:rsidRPr="00984D0C" w:rsidRDefault="009303FF" w:rsidP="009303FF">
      <w:pPr>
        <w:rPr>
          <w:rFonts w:ascii="Courier New" w:eastAsia="新細明體" w:hAnsi="Courier New" w:cs="Courier New"/>
          <w:sz w:val="16"/>
          <w:szCs w:val="16"/>
          <w:lang w:eastAsia="en-US"/>
        </w:rPr>
      </w:pPr>
    </w:p>
    <w:p w:rsidR="009303FF" w:rsidRPr="00984D0C" w:rsidRDefault="009303FF" w:rsidP="009303FF">
      <w:pPr>
        <w:rPr>
          <w:rFonts w:ascii="Courier New" w:eastAsia="新細明體" w:hAnsi="Courier New" w:cs="Courier New"/>
          <w:sz w:val="16"/>
          <w:szCs w:val="16"/>
          <w:u w:val="single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u w:val="single"/>
          <w:lang w:eastAsia="en-US"/>
        </w:rPr>
        <w:t xml:space="preserve">Points to Note in reading of Documentation (program leaflet, newsletters, annual report, case notes and other publications) </w:t>
      </w:r>
    </w:p>
    <w:p w:rsidR="009303FF" w:rsidRPr="00984D0C" w:rsidRDefault="009303FF" w:rsidP="009303FF">
      <w:pPr>
        <w:numPr>
          <w:ilvl w:val="0"/>
          <w:numId w:val="3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Objectives of the program</w:t>
      </w:r>
    </w:p>
    <w:p w:rsidR="009303FF" w:rsidRPr="00984D0C" w:rsidRDefault="009303FF" w:rsidP="009303FF">
      <w:pPr>
        <w:numPr>
          <w:ilvl w:val="0"/>
          <w:numId w:val="3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Common activities in the program</w:t>
      </w:r>
    </w:p>
    <w:p w:rsidR="009303FF" w:rsidRPr="00984D0C" w:rsidRDefault="009303FF" w:rsidP="009303FF">
      <w:pPr>
        <w:numPr>
          <w:ilvl w:val="0"/>
          <w:numId w:val="3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Any change in functional status of the program user (the PWD), in which dimensions, how?</w:t>
      </w:r>
    </w:p>
    <w:p w:rsidR="009303FF" w:rsidRPr="00984D0C" w:rsidRDefault="009303FF" w:rsidP="009303FF">
      <w:pPr>
        <w:numPr>
          <w:ilvl w:val="0"/>
          <w:numId w:val="3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The relationship of the program with the community – any donations, funding source</w:t>
      </w:r>
    </w:p>
    <w:p w:rsidR="009303FF" w:rsidRPr="00984D0C" w:rsidRDefault="009303FF" w:rsidP="009303FF">
      <w:pPr>
        <w:numPr>
          <w:ilvl w:val="0"/>
          <w:numId w:val="3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Expected outcomes from the program.</w:t>
      </w:r>
    </w:p>
    <w:p w:rsidR="009303FF" w:rsidRPr="00984D0C" w:rsidRDefault="009303FF" w:rsidP="009303FF">
      <w:pPr>
        <w:numPr>
          <w:ilvl w:val="0"/>
          <w:numId w:val="3"/>
        </w:numPr>
        <w:rPr>
          <w:rFonts w:ascii="Courier New" w:eastAsia="新細明體" w:hAnsi="Courier New" w:cs="Courier New"/>
          <w:sz w:val="16"/>
          <w:szCs w:val="16"/>
          <w:lang w:eastAsia="en-US"/>
        </w:rPr>
      </w:pPr>
      <w:r w:rsidRPr="00984D0C">
        <w:rPr>
          <w:rFonts w:ascii="Courier New" w:eastAsia="新細明體" w:hAnsi="Courier New" w:cs="Courier New"/>
          <w:sz w:val="16"/>
          <w:szCs w:val="16"/>
          <w:lang w:eastAsia="en-US"/>
        </w:rPr>
        <w:t>Any explicit indicators for the outcomes.</w:t>
      </w:r>
    </w:p>
    <w:p w:rsidR="009303FF" w:rsidRPr="00524349" w:rsidRDefault="009303FF" w:rsidP="009303FF">
      <w:pPr>
        <w:rPr>
          <w:rFonts w:ascii="Times New Roman" w:eastAsia="新細明體" w:hAnsi="Times New Roman" w:cs="Times New Roman"/>
          <w:lang w:eastAsia="en-US"/>
        </w:rPr>
      </w:pPr>
    </w:p>
    <w:p w:rsidR="00733697" w:rsidRDefault="00733697"/>
    <w:sectPr w:rsidR="00733697" w:rsidSect="009303F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細明體">
    <w:altName w:val="PMingLiU"/>
    <w:panose1 w:val="02020500000000000000"/>
    <w:charset w:val="88"/>
    <w:family w:val="roman"/>
    <w:pitch w:val="variable"/>
    <w:sig w:usb0="00000003" w:usb1="080E0000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56572"/>
    <w:multiLevelType w:val="hybridMultilevel"/>
    <w:tmpl w:val="10B429C8"/>
    <w:lvl w:ilvl="0" w:tplc="75BC3F6A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 w15:restartNumberingAfterBreak="0">
    <w:nsid w:val="17096F47"/>
    <w:multiLevelType w:val="hybridMultilevel"/>
    <w:tmpl w:val="ABAEE00E"/>
    <w:lvl w:ilvl="0" w:tplc="75BC3F6A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7EAD085D"/>
    <w:multiLevelType w:val="hybridMultilevel"/>
    <w:tmpl w:val="344C9A48"/>
    <w:lvl w:ilvl="0" w:tplc="75BC3F6A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3FF"/>
    <w:rsid w:val="000007F3"/>
    <w:rsid w:val="0000215B"/>
    <w:rsid w:val="0000515E"/>
    <w:rsid w:val="0000684D"/>
    <w:rsid w:val="000077EB"/>
    <w:rsid w:val="00017AD0"/>
    <w:rsid w:val="00023879"/>
    <w:rsid w:val="00024768"/>
    <w:rsid w:val="0002555B"/>
    <w:rsid w:val="00027E7E"/>
    <w:rsid w:val="00032E3C"/>
    <w:rsid w:val="00035614"/>
    <w:rsid w:val="00037DB3"/>
    <w:rsid w:val="000467AB"/>
    <w:rsid w:val="0004772D"/>
    <w:rsid w:val="00053031"/>
    <w:rsid w:val="00054D80"/>
    <w:rsid w:val="00054ED2"/>
    <w:rsid w:val="00055ABF"/>
    <w:rsid w:val="00056325"/>
    <w:rsid w:val="000619FC"/>
    <w:rsid w:val="00063AA5"/>
    <w:rsid w:val="00064153"/>
    <w:rsid w:val="0006428A"/>
    <w:rsid w:val="00065308"/>
    <w:rsid w:val="000719FF"/>
    <w:rsid w:val="00077A53"/>
    <w:rsid w:val="00080B3C"/>
    <w:rsid w:val="00084D8D"/>
    <w:rsid w:val="000865E8"/>
    <w:rsid w:val="0008771C"/>
    <w:rsid w:val="000900FC"/>
    <w:rsid w:val="000901AA"/>
    <w:rsid w:val="0009102A"/>
    <w:rsid w:val="00094177"/>
    <w:rsid w:val="00094B18"/>
    <w:rsid w:val="00096886"/>
    <w:rsid w:val="000A076A"/>
    <w:rsid w:val="000A49EA"/>
    <w:rsid w:val="000A4FED"/>
    <w:rsid w:val="000A5F27"/>
    <w:rsid w:val="000A6793"/>
    <w:rsid w:val="000B1C57"/>
    <w:rsid w:val="000B6558"/>
    <w:rsid w:val="000B7E79"/>
    <w:rsid w:val="000C3746"/>
    <w:rsid w:val="000C6B9F"/>
    <w:rsid w:val="000E0A3D"/>
    <w:rsid w:val="000E1F9A"/>
    <w:rsid w:val="000E2CBB"/>
    <w:rsid w:val="000E2D4F"/>
    <w:rsid w:val="000E5B4B"/>
    <w:rsid w:val="000E69BC"/>
    <w:rsid w:val="000E7D3C"/>
    <w:rsid w:val="000F39C1"/>
    <w:rsid w:val="000F6D72"/>
    <w:rsid w:val="00101649"/>
    <w:rsid w:val="00106769"/>
    <w:rsid w:val="00107376"/>
    <w:rsid w:val="00121114"/>
    <w:rsid w:val="00125F94"/>
    <w:rsid w:val="00126608"/>
    <w:rsid w:val="00132BFA"/>
    <w:rsid w:val="0013384B"/>
    <w:rsid w:val="0013466F"/>
    <w:rsid w:val="001347D3"/>
    <w:rsid w:val="00136B64"/>
    <w:rsid w:val="00137C07"/>
    <w:rsid w:val="00141272"/>
    <w:rsid w:val="00151028"/>
    <w:rsid w:val="001512B6"/>
    <w:rsid w:val="0015423C"/>
    <w:rsid w:val="001559BD"/>
    <w:rsid w:val="00156717"/>
    <w:rsid w:val="00173F82"/>
    <w:rsid w:val="00177E7E"/>
    <w:rsid w:val="00183E98"/>
    <w:rsid w:val="001851C6"/>
    <w:rsid w:val="00186ADB"/>
    <w:rsid w:val="00190B5E"/>
    <w:rsid w:val="001930C0"/>
    <w:rsid w:val="00196944"/>
    <w:rsid w:val="001A7317"/>
    <w:rsid w:val="001B3A45"/>
    <w:rsid w:val="001B5ACD"/>
    <w:rsid w:val="001B65E9"/>
    <w:rsid w:val="001B79A8"/>
    <w:rsid w:val="001C0E42"/>
    <w:rsid w:val="001C1517"/>
    <w:rsid w:val="001C3373"/>
    <w:rsid w:val="001C724A"/>
    <w:rsid w:val="001C7654"/>
    <w:rsid w:val="001D311F"/>
    <w:rsid w:val="001D57FD"/>
    <w:rsid w:val="001D78C4"/>
    <w:rsid w:val="001E0B09"/>
    <w:rsid w:val="001E0BFC"/>
    <w:rsid w:val="001E1988"/>
    <w:rsid w:val="001E1C69"/>
    <w:rsid w:val="001E605E"/>
    <w:rsid w:val="001E7E80"/>
    <w:rsid w:val="001F0486"/>
    <w:rsid w:val="001F1465"/>
    <w:rsid w:val="001F1830"/>
    <w:rsid w:val="001F1AC8"/>
    <w:rsid w:val="001F2028"/>
    <w:rsid w:val="001F3BC4"/>
    <w:rsid w:val="001F4742"/>
    <w:rsid w:val="001F7EDD"/>
    <w:rsid w:val="002005A5"/>
    <w:rsid w:val="00201E02"/>
    <w:rsid w:val="00216654"/>
    <w:rsid w:val="00216B63"/>
    <w:rsid w:val="002223D2"/>
    <w:rsid w:val="002247EB"/>
    <w:rsid w:val="002264D8"/>
    <w:rsid w:val="00227189"/>
    <w:rsid w:val="0023126A"/>
    <w:rsid w:val="002408C3"/>
    <w:rsid w:val="0024479F"/>
    <w:rsid w:val="00245CB1"/>
    <w:rsid w:val="00245D4E"/>
    <w:rsid w:val="002510D7"/>
    <w:rsid w:val="002518F3"/>
    <w:rsid w:val="00252447"/>
    <w:rsid w:val="002528B4"/>
    <w:rsid w:val="00252A09"/>
    <w:rsid w:val="002549EC"/>
    <w:rsid w:val="002601A0"/>
    <w:rsid w:val="002603E4"/>
    <w:rsid w:val="00260FBA"/>
    <w:rsid w:val="002667BE"/>
    <w:rsid w:val="0026720D"/>
    <w:rsid w:val="00267AF6"/>
    <w:rsid w:val="00270FA8"/>
    <w:rsid w:val="00273C1E"/>
    <w:rsid w:val="00290791"/>
    <w:rsid w:val="00293296"/>
    <w:rsid w:val="0029393F"/>
    <w:rsid w:val="002945AA"/>
    <w:rsid w:val="00295893"/>
    <w:rsid w:val="002974B2"/>
    <w:rsid w:val="002A001F"/>
    <w:rsid w:val="002A08DF"/>
    <w:rsid w:val="002A2284"/>
    <w:rsid w:val="002A2CFF"/>
    <w:rsid w:val="002A446B"/>
    <w:rsid w:val="002A6C72"/>
    <w:rsid w:val="002B1C5D"/>
    <w:rsid w:val="002B3313"/>
    <w:rsid w:val="002B373C"/>
    <w:rsid w:val="002B376C"/>
    <w:rsid w:val="002C02B5"/>
    <w:rsid w:val="002C3BA1"/>
    <w:rsid w:val="002C5043"/>
    <w:rsid w:val="002C634C"/>
    <w:rsid w:val="002C74A7"/>
    <w:rsid w:val="002D0832"/>
    <w:rsid w:val="002D16CC"/>
    <w:rsid w:val="002D183B"/>
    <w:rsid w:val="002D2D28"/>
    <w:rsid w:val="002D3997"/>
    <w:rsid w:val="002D5E1D"/>
    <w:rsid w:val="002E1DBA"/>
    <w:rsid w:val="002E3AEE"/>
    <w:rsid w:val="002E40F8"/>
    <w:rsid w:val="002E5A73"/>
    <w:rsid w:val="002F1906"/>
    <w:rsid w:val="002F19F5"/>
    <w:rsid w:val="002F6685"/>
    <w:rsid w:val="003000B7"/>
    <w:rsid w:val="00307256"/>
    <w:rsid w:val="0030733E"/>
    <w:rsid w:val="00310E96"/>
    <w:rsid w:val="003113F2"/>
    <w:rsid w:val="00312A64"/>
    <w:rsid w:val="0031630D"/>
    <w:rsid w:val="00317176"/>
    <w:rsid w:val="003209FD"/>
    <w:rsid w:val="0032425A"/>
    <w:rsid w:val="003264F7"/>
    <w:rsid w:val="00331768"/>
    <w:rsid w:val="00332A87"/>
    <w:rsid w:val="00333464"/>
    <w:rsid w:val="00334755"/>
    <w:rsid w:val="00344906"/>
    <w:rsid w:val="00345CBF"/>
    <w:rsid w:val="00352768"/>
    <w:rsid w:val="00354EE4"/>
    <w:rsid w:val="00354FC6"/>
    <w:rsid w:val="00355D92"/>
    <w:rsid w:val="003560F5"/>
    <w:rsid w:val="00360E38"/>
    <w:rsid w:val="00361C59"/>
    <w:rsid w:val="00363F61"/>
    <w:rsid w:val="00364020"/>
    <w:rsid w:val="00367C65"/>
    <w:rsid w:val="003702BB"/>
    <w:rsid w:val="00370BCE"/>
    <w:rsid w:val="00372D15"/>
    <w:rsid w:val="00373413"/>
    <w:rsid w:val="00376C30"/>
    <w:rsid w:val="0037715F"/>
    <w:rsid w:val="0038068D"/>
    <w:rsid w:val="003814BA"/>
    <w:rsid w:val="00381F30"/>
    <w:rsid w:val="003824D3"/>
    <w:rsid w:val="00383CC6"/>
    <w:rsid w:val="00385773"/>
    <w:rsid w:val="0038694D"/>
    <w:rsid w:val="00387511"/>
    <w:rsid w:val="003909DB"/>
    <w:rsid w:val="00395255"/>
    <w:rsid w:val="0039693F"/>
    <w:rsid w:val="003A0884"/>
    <w:rsid w:val="003A4230"/>
    <w:rsid w:val="003A6B31"/>
    <w:rsid w:val="003B12D6"/>
    <w:rsid w:val="003B24AD"/>
    <w:rsid w:val="003B2D83"/>
    <w:rsid w:val="003C0F42"/>
    <w:rsid w:val="003C1300"/>
    <w:rsid w:val="003C1F6B"/>
    <w:rsid w:val="003C2F54"/>
    <w:rsid w:val="003C335E"/>
    <w:rsid w:val="003C414F"/>
    <w:rsid w:val="003C6D27"/>
    <w:rsid w:val="003D62A4"/>
    <w:rsid w:val="003E1A95"/>
    <w:rsid w:val="003E38EF"/>
    <w:rsid w:val="003E5B52"/>
    <w:rsid w:val="003E6F5E"/>
    <w:rsid w:val="003E7DEE"/>
    <w:rsid w:val="003F27A2"/>
    <w:rsid w:val="0040054F"/>
    <w:rsid w:val="00407937"/>
    <w:rsid w:val="00407A36"/>
    <w:rsid w:val="00410C1E"/>
    <w:rsid w:val="004119B9"/>
    <w:rsid w:val="00411E19"/>
    <w:rsid w:val="004136F4"/>
    <w:rsid w:val="0041550A"/>
    <w:rsid w:val="00416415"/>
    <w:rsid w:val="004164CA"/>
    <w:rsid w:val="00417268"/>
    <w:rsid w:val="00421BD2"/>
    <w:rsid w:val="0042209A"/>
    <w:rsid w:val="00432CF9"/>
    <w:rsid w:val="00434A73"/>
    <w:rsid w:val="00435A27"/>
    <w:rsid w:val="00436497"/>
    <w:rsid w:val="00441251"/>
    <w:rsid w:val="00443FD3"/>
    <w:rsid w:val="004469E6"/>
    <w:rsid w:val="004502B1"/>
    <w:rsid w:val="004508DB"/>
    <w:rsid w:val="0045214E"/>
    <w:rsid w:val="0045244B"/>
    <w:rsid w:val="00456D69"/>
    <w:rsid w:val="00460445"/>
    <w:rsid w:val="00463413"/>
    <w:rsid w:val="00466C9D"/>
    <w:rsid w:val="00466CE1"/>
    <w:rsid w:val="00467666"/>
    <w:rsid w:val="00470B08"/>
    <w:rsid w:val="00473C4C"/>
    <w:rsid w:val="00474237"/>
    <w:rsid w:val="00475DD4"/>
    <w:rsid w:val="0048010D"/>
    <w:rsid w:val="00480CF2"/>
    <w:rsid w:val="00481693"/>
    <w:rsid w:val="00481C56"/>
    <w:rsid w:val="0048308E"/>
    <w:rsid w:val="00485E8A"/>
    <w:rsid w:val="00491FE2"/>
    <w:rsid w:val="0049729E"/>
    <w:rsid w:val="004A3436"/>
    <w:rsid w:val="004A7341"/>
    <w:rsid w:val="004B149D"/>
    <w:rsid w:val="004B3A1E"/>
    <w:rsid w:val="004B48AF"/>
    <w:rsid w:val="004B5C9D"/>
    <w:rsid w:val="004B72F9"/>
    <w:rsid w:val="004B7F59"/>
    <w:rsid w:val="004C05F2"/>
    <w:rsid w:val="004C4BD3"/>
    <w:rsid w:val="004C660E"/>
    <w:rsid w:val="004C7567"/>
    <w:rsid w:val="004C7AEB"/>
    <w:rsid w:val="004D07C7"/>
    <w:rsid w:val="004D3162"/>
    <w:rsid w:val="004D4D70"/>
    <w:rsid w:val="004D61F5"/>
    <w:rsid w:val="004D732C"/>
    <w:rsid w:val="004D7F24"/>
    <w:rsid w:val="004E144C"/>
    <w:rsid w:val="004E2903"/>
    <w:rsid w:val="004E46A6"/>
    <w:rsid w:val="004E53B8"/>
    <w:rsid w:val="004E5CFE"/>
    <w:rsid w:val="004F3FB9"/>
    <w:rsid w:val="004F77CF"/>
    <w:rsid w:val="00501484"/>
    <w:rsid w:val="005040C7"/>
    <w:rsid w:val="00504A96"/>
    <w:rsid w:val="005109DD"/>
    <w:rsid w:val="00510AB1"/>
    <w:rsid w:val="00513A79"/>
    <w:rsid w:val="0051497B"/>
    <w:rsid w:val="00514F9E"/>
    <w:rsid w:val="00515F35"/>
    <w:rsid w:val="00516504"/>
    <w:rsid w:val="00516F56"/>
    <w:rsid w:val="00522583"/>
    <w:rsid w:val="00523C54"/>
    <w:rsid w:val="00525798"/>
    <w:rsid w:val="005350FA"/>
    <w:rsid w:val="00543C55"/>
    <w:rsid w:val="005446A4"/>
    <w:rsid w:val="00550A60"/>
    <w:rsid w:val="005562B5"/>
    <w:rsid w:val="00557D59"/>
    <w:rsid w:val="00561963"/>
    <w:rsid w:val="00562FD8"/>
    <w:rsid w:val="00567A97"/>
    <w:rsid w:val="0057386A"/>
    <w:rsid w:val="00574C01"/>
    <w:rsid w:val="005821CE"/>
    <w:rsid w:val="00582706"/>
    <w:rsid w:val="005848BD"/>
    <w:rsid w:val="0059173C"/>
    <w:rsid w:val="00594EFC"/>
    <w:rsid w:val="00595528"/>
    <w:rsid w:val="005A1DA4"/>
    <w:rsid w:val="005A5865"/>
    <w:rsid w:val="005A6902"/>
    <w:rsid w:val="005B21E4"/>
    <w:rsid w:val="005B7039"/>
    <w:rsid w:val="005B761E"/>
    <w:rsid w:val="005C3C35"/>
    <w:rsid w:val="005D1922"/>
    <w:rsid w:val="005D44FF"/>
    <w:rsid w:val="005E4203"/>
    <w:rsid w:val="005E61F0"/>
    <w:rsid w:val="005F3FA4"/>
    <w:rsid w:val="005F7BDC"/>
    <w:rsid w:val="00603BBE"/>
    <w:rsid w:val="00605FFD"/>
    <w:rsid w:val="006122C2"/>
    <w:rsid w:val="00615E65"/>
    <w:rsid w:val="0061698A"/>
    <w:rsid w:val="00620C11"/>
    <w:rsid w:val="00620F60"/>
    <w:rsid w:val="006225A5"/>
    <w:rsid w:val="00627F52"/>
    <w:rsid w:val="00630C9A"/>
    <w:rsid w:val="00631DC0"/>
    <w:rsid w:val="00631F0D"/>
    <w:rsid w:val="00632A9E"/>
    <w:rsid w:val="006440EB"/>
    <w:rsid w:val="0064687D"/>
    <w:rsid w:val="006514E6"/>
    <w:rsid w:val="0065529D"/>
    <w:rsid w:val="00656382"/>
    <w:rsid w:val="00657D36"/>
    <w:rsid w:val="006623E9"/>
    <w:rsid w:val="00662D73"/>
    <w:rsid w:val="00662E2F"/>
    <w:rsid w:val="00665326"/>
    <w:rsid w:val="006658F0"/>
    <w:rsid w:val="0066730A"/>
    <w:rsid w:val="00673681"/>
    <w:rsid w:val="0068096E"/>
    <w:rsid w:val="0068483E"/>
    <w:rsid w:val="00685477"/>
    <w:rsid w:val="006878CC"/>
    <w:rsid w:val="00687C6B"/>
    <w:rsid w:val="00690AEC"/>
    <w:rsid w:val="006916D2"/>
    <w:rsid w:val="00693D99"/>
    <w:rsid w:val="00694295"/>
    <w:rsid w:val="006944EF"/>
    <w:rsid w:val="00695CF7"/>
    <w:rsid w:val="00696B2A"/>
    <w:rsid w:val="006A0DCB"/>
    <w:rsid w:val="006A4A65"/>
    <w:rsid w:val="006A75DE"/>
    <w:rsid w:val="006B3972"/>
    <w:rsid w:val="006B5C2D"/>
    <w:rsid w:val="006B6AD4"/>
    <w:rsid w:val="006C74AA"/>
    <w:rsid w:val="006D620E"/>
    <w:rsid w:val="006E0F12"/>
    <w:rsid w:val="006E2668"/>
    <w:rsid w:val="006E2BE8"/>
    <w:rsid w:val="006E625F"/>
    <w:rsid w:val="006F1872"/>
    <w:rsid w:val="006F1BB5"/>
    <w:rsid w:val="006F1CEF"/>
    <w:rsid w:val="006F2055"/>
    <w:rsid w:val="006F358B"/>
    <w:rsid w:val="006F4D87"/>
    <w:rsid w:val="007004F0"/>
    <w:rsid w:val="00701F75"/>
    <w:rsid w:val="00707A63"/>
    <w:rsid w:val="007100C3"/>
    <w:rsid w:val="00714719"/>
    <w:rsid w:val="00715D20"/>
    <w:rsid w:val="0071729F"/>
    <w:rsid w:val="00720D9F"/>
    <w:rsid w:val="007226F4"/>
    <w:rsid w:val="0072276D"/>
    <w:rsid w:val="00722821"/>
    <w:rsid w:val="00727E27"/>
    <w:rsid w:val="00730F24"/>
    <w:rsid w:val="00731E04"/>
    <w:rsid w:val="00733697"/>
    <w:rsid w:val="00735E90"/>
    <w:rsid w:val="007411F0"/>
    <w:rsid w:val="00745D9F"/>
    <w:rsid w:val="00750493"/>
    <w:rsid w:val="00751E74"/>
    <w:rsid w:val="00760710"/>
    <w:rsid w:val="007643BB"/>
    <w:rsid w:val="00765447"/>
    <w:rsid w:val="00772273"/>
    <w:rsid w:val="007731AA"/>
    <w:rsid w:val="007740E4"/>
    <w:rsid w:val="007762E5"/>
    <w:rsid w:val="0077722F"/>
    <w:rsid w:val="00782A8A"/>
    <w:rsid w:val="007879D4"/>
    <w:rsid w:val="0079086B"/>
    <w:rsid w:val="00791034"/>
    <w:rsid w:val="0079366C"/>
    <w:rsid w:val="00795D15"/>
    <w:rsid w:val="0079683E"/>
    <w:rsid w:val="0079782B"/>
    <w:rsid w:val="007A1D0C"/>
    <w:rsid w:val="007A24EA"/>
    <w:rsid w:val="007B2095"/>
    <w:rsid w:val="007B449A"/>
    <w:rsid w:val="007B4833"/>
    <w:rsid w:val="007B6E35"/>
    <w:rsid w:val="007C4F67"/>
    <w:rsid w:val="007C70CE"/>
    <w:rsid w:val="007D015E"/>
    <w:rsid w:val="007D45D5"/>
    <w:rsid w:val="007D55A3"/>
    <w:rsid w:val="007D5F81"/>
    <w:rsid w:val="007F1359"/>
    <w:rsid w:val="007F17F6"/>
    <w:rsid w:val="007F1CD0"/>
    <w:rsid w:val="007F7D72"/>
    <w:rsid w:val="00802598"/>
    <w:rsid w:val="008100F0"/>
    <w:rsid w:val="00815CAD"/>
    <w:rsid w:val="00816AC4"/>
    <w:rsid w:val="00817570"/>
    <w:rsid w:val="0082338F"/>
    <w:rsid w:val="0082380C"/>
    <w:rsid w:val="00826932"/>
    <w:rsid w:val="00830F18"/>
    <w:rsid w:val="00832B82"/>
    <w:rsid w:val="00837A99"/>
    <w:rsid w:val="00842291"/>
    <w:rsid w:val="00845024"/>
    <w:rsid w:val="008455C5"/>
    <w:rsid w:val="008474E1"/>
    <w:rsid w:val="008549F9"/>
    <w:rsid w:val="0086035E"/>
    <w:rsid w:val="008667E2"/>
    <w:rsid w:val="00870A1F"/>
    <w:rsid w:val="00871F35"/>
    <w:rsid w:val="008762AC"/>
    <w:rsid w:val="008767DE"/>
    <w:rsid w:val="0087755F"/>
    <w:rsid w:val="00883EE0"/>
    <w:rsid w:val="00886806"/>
    <w:rsid w:val="008875DC"/>
    <w:rsid w:val="00890706"/>
    <w:rsid w:val="00891E65"/>
    <w:rsid w:val="00891F74"/>
    <w:rsid w:val="00893D0C"/>
    <w:rsid w:val="0089497D"/>
    <w:rsid w:val="008952D1"/>
    <w:rsid w:val="00896236"/>
    <w:rsid w:val="00896743"/>
    <w:rsid w:val="00897980"/>
    <w:rsid w:val="008A1AC9"/>
    <w:rsid w:val="008A46B2"/>
    <w:rsid w:val="008A4941"/>
    <w:rsid w:val="008A52EE"/>
    <w:rsid w:val="008A79EE"/>
    <w:rsid w:val="008A7D95"/>
    <w:rsid w:val="008B4804"/>
    <w:rsid w:val="008B5F04"/>
    <w:rsid w:val="008C10BE"/>
    <w:rsid w:val="008C1A8C"/>
    <w:rsid w:val="008C6825"/>
    <w:rsid w:val="008D571D"/>
    <w:rsid w:val="008D5FEA"/>
    <w:rsid w:val="008D63FF"/>
    <w:rsid w:val="008E0BE9"/>
    <w:rsid w:val="008E7756"/>
    <w:rsid w:val="008F04B4"/>
    <w:rsid w:val="008F0795"/>
    <w:rsid w:val="008F4F00"/>
    <w:rsid w:val="008F7664"/>
    <w:rsid w:val="00900FA2"/>
    <w:rsid w:val="009035FB"/>
    <w:rsid w:val="00904AEF"/>
    <w:rsid w:val="0090556E"/>
    <w:rsid w:val="0090741B"/>
    <w:rsid w:val="00907860"/>
    <w:rsid w:val="00911698"/>
    <w:rsid w:val="00920290"/>
    <w:rsid w:val="00920D8B"/>
    <w:rsid w:val="00922CB3"/>
    <w:rsid w:val="00927D85"/>
    <w:rsid w:val="009303FF"/>
    <w:rsid w:val="009332E8"/>
    <w:rsid w:val="0093489A"/>
    <w:rsid w:val="0093504F"/>
    <w:rsid w:val="00942314"/>
    <w:rsid w:val="009439CD"/>
    <w:rsid w:val="00956886"/>
    <w:rsid w:val="0096112A"/>
    <w:rsid w:val="00963AA6"/>
    <w:rsid w:val="00967E01"/>
    <w:rsid w:val="00973646"/>
    <w:rsid w:val="00974096"/>
    <w:rsid w:val="009755DF"/>
    <w:rsid w:val="00976F9C"/>
    <w:rsid w:val="00986892"/>
    <w:rsid w:val="009A310A"/>
    <w:rsid w:val="009A3CD0"/>
    <w:rsid w:val="009A5746"/>
    <w:rsid w:val="009A7AB8"/>
    <w:rsid w:val="009B0858"/>
    <w:rsid w:val="009B3F69"/>
    <w:rsid w:val="009B7052"/>
    <w:rsid w:val="009C222E"/>
    <w:rsid w:val="009C4524"/>
    <w:rsid w:val="009C45C7"/>
    <w:rsid w:val="009C601B"/>
    <w:rsid w:val="009C740B"/>
    <w:rsid w:val="009D324A"/>
    <w:rsid w:val="009D5E07"/>
    <w:rsid w:val="009D76AC"/>
    <w:rsid w:val="009E3F9C"/>
    <w:rsid w:val="009E71F1"/>
    <w:rsid w:val="009F4979"/>
    <w:rsid w:val="009F49F4"/>
    <w:rsid w:val="00A04892"/>
    <w:rsid w:val="00A11F0C"/>
    <w:rsid w:val="00A148CF"/>
    <w:rsid w:val="00A155B0"/>
    <w:rsid w:val="00A204E2"/>
    <w:rsid w:val="00A23454"/>
    <w:rsid w:val="00A24DBD"/>
    <w:rsid w:val="00A27931"/>
    <w:rsid w:val="00A31F3B"/>
    <w:rsid w:val="00A340A6"/>
    <w:rsid w:val="00A3422A"/>
    <w:rsid w:val="00A347AB"/>
    <w:rsid w:val="00A3606B"/>
    <w:rsid w:val="00A37428"/>
    <w:rsid w:val="00A40EF9"/>
    <w:rsid w:val="00A41051"/>
    <w:rsid w:val="00A46369"/>
    <w:rsid w:val="00A50620"/>
    <w:rsid w:val="00A52623"/>
    <w:rsid w:val="00A57051"/>
    <w:rsid w:val="00A5722D"/>
    <w:rsid w:val="00A57F0A"/>
    <w:rsid w:val="00A666E0"/>
    <w:rsid w:val="00A7095D"/>
    <w:rsid w:val="00A7507D"/>
    <w:rsid w:val="00A8354C"/>
    <w:rsid w:val="00A86A1A"/>
    <w:rsid w:val="00A92003"/>
    <w:rsid w:val="00A92BB7"/>
    <w:rsid w:val="00A94F64"/>
    <w:rsid w:val="00A97658"/>
    <w:rsid w:val="00A9766E"/>
    <w:rsid w:val="00AA0D16"/>
    <w:rsid w:val="00AA342B"/>
    <w:rsid w:val="00AA4C9D"/>
    <w:rsid w:val="00AA6072"/>
    <w:rsid w:val="00AA7779"/>
    <w:rsid w:val="00AB108B"/>
    <w:rsid w:val="00AB321E"/>
    <w:rsid w:val="00AB378F"/>
    <w:rsid w:val="00AB41DF"/>
    <w:rsid w:val="00AC3ECD"/>
    <w:rsid w:val="00AC62BF"/>
    <w:rsid w:val="00AC693B"/>
    <w:rsid w:val="00AD10A5"/>
    <w:rsid w:val="00AD1B08"/>
    <w:rsid w:val="00AD1C16"/>
    <w:rsid w:val="00AD2C2A"/>
    <w:rsid w:val="00AE0459"/>
    <w:rsid w:val="00AE48E3"/>
    <w:rsid w:val="00AF0C33"/>
    <w:rsid w:val="00AF35A1"/>
    <w:rsid w:val="00AF3C01"/>
    <w:rsid w:val="00AF3EE4"/>
    <w:rsid w:val="00AF511D"/>
    <w:rsid w:val="00AF5CC1"/>
    <w:rsid w:val="00AF7D59"/>
    <w:rsid w:val="00B01AB3"/>
    <w:rsid w:val="00B02374"/>
    <w:rsid w:val="00B03783"/>
    <w:rsid w:val="00B13C6F"/>
    <w:rsid w:val="00B20BE3"/>
    <w:rsid w:val="00B219DD"/>
    <w:rsid w:val="00B37CC0"/>
    <w:rsid w:val="00B37D66"/>
    <w:rsid w:val="00B44786"/>
    <w:rsid w:val="00B44DBF"/>
    <w:rsid w:val="00B474A0"/>
    <w:rsid w:val="00B50C78"/>
    <w:rsid w:val="00B51DE4"/>
    <w:rsid w:val="00B57B48"/>
    <w:rsid w:val="00B60A32"/>
    <w:rsid w:val="00B7222B"/>
    <w:rsid w:val="00B86AFC"/>
    <w:rsid w:val="00B90CF5"/>
    <w:rsid w:val="00B91F91"/>
    <w:rsid w:val="00B92691"/>
    <w:rsid w:val="00B9643C"/>
    <w:rsid w:val="00BA3A5F"/>
    <w:rsid w:val="00BA419C"/>
    <w:rsid w:val="00BA7E29"/>
    <w:rsid w:val="00BA7F4A"/>
    <w:rsid w:val="00BB214B"/>
    <w:rsid w:val="00BB3BE0"/>
    <w:rsid w:val="00BB739D"/>
    <w:rsid w:val="00BC2211"/>
    <w:rsid w:val="00BC2B58"/>
    <w:rsid w:val="00BC4003"/>
    <w:rsid w:val="00BD6FCB"/>
    <w:rsid w:val="00BF1707"/>
    <w:rsid w:val="00BF25E1"/>
    <w:rsid w:val="00BF6158"/>
    <w:rsid w:val="00C058A7"/>
    <w:rsid w:val="00C100DA"/>
    <w:rsid w:val="00C12A31"/>
    <w:rsid w:val="00C13C94"/>
    <w:rsid w:val="00C14081"/>
    <w:rsid w:val="00C1786A"/>
    <w:rsid w:val="00C2017D"/>
    <w:rsid w:val="00C2056C"/>
    <w:rsid w:val="00C27D99"/>
    <w:rsid w:val="00C33D16"/>
    <w:rsid w:val="00C35B1A"/>
    <w:rsid w:val="00C37766"/>
    <w:rsid w:val="00C50E0C"/>
    <w:rsid w:val="00C51240"/>
    <w:rsid w:val="00C513A1"/>
    <w:rsid w:val="00C53C7E"/>
    <w:rsid w:val="00C61655"/>
    <w:rsid w:val="00C62103"/>
    <w:rsid w:val="00C630E2"/>
    <w:rsid w:val="00C67465"/>
    <w:rsid w:val="00C703A6"/>
    <w:rsid w:val="00C714C9"/>
    <w:rsid w:val="00C71BFC"/>
    <w:rsid w:val="00C72A78"/>
    <w:rsid w:val="00C744FC"/>
    <w:rsid w:val="00C8080B"/>
    <w:rsid w:val="00C80ED4"/>
    <w:rsid w:val="00C81FE8"/>
    <w:rsid w:val="00C83611"/>
    <w:rsid w:val="00C8646E"/>
    <w:rsid w:val="00C94362"/>
    <w:rsid w:val="00CA129B"/>
    <w:rsid w:val="00CA4B5F"/>
    <w:rsid w:val="00CA5686"/>
    <w:rsid w:val="00CA6332"/>
    <w:rsid w:val="00CA6FD0"/>
    <w:rsid w:val="00CB257A"/>
    <w:rsid w:val="00CC260F"/>
    <w:rsid w:val="00CC4F9D"/>
    <w:rsid w:val="00CC6FFC"/>
    <w:rsid w:val="00CD4C21"/>
    <w:rsid w:val="00CD54A4"/>
    <w:rsid w:val="00CD5781"/>
    <w:rsid w:val="00CD6C4C"/>
    <w:rsid w:val="00CE46F2"/>
    <w:rsid w:val="00CE4868"/>
    <w:rsid w:val="00CE530C"/>
    <w:rsid w:val="00CE6BA0"/>
    <w:rsid w:val="00CE6EBE"/>
    <w:rsid w:val="00CF007B"/>
    <w:rsid w:val="00CF148D"/>
    <w:rsid w:val="00CF3427"/>
    <w:rsid w:val="00CF5F99"/>
    <w:rsid w:val="00D027FF"/>
    <w:rsid w:val="00D02A33"/>
    <w:rsid w:val="00D046F2"/>
    <w:rsid w:val="00D17012"/>
    <w:rsid w:val="00D239BF"/>
    <w:rsid w:val="00D25E7C"/>
    <w:rsid w:val="00D26E25"/>
    <w:rsid w:val="00D35820"/>
    <w:rsid w:val="00D362B8"/>
    <w:rsid w:val="00D368AA"/>
    <w:rsid w:val="00D37332"/>
    <w:rsid w:val="00D37978"/>
    <w:rsid w:val="00D428EE"/>
    <w:rsid w:val="00D42DBA"/>
    <w:rsid w:val="00D42F88"/>
    <w:rsid w:val="00D43069"/>
    <w:rsid w:val="00D53764"/>
    <w:rsid w:val="00D540BC"/>
    <w:rsid w:val="00D562A6"/>
    <w:rsid w:val="00D5720D"/>
    <w:rsid w:val="00D616C0"/>
    <w:rsid w:val="00D622DE"/>
    <w:rsid w:val="00D62DBC"/>
    <w:rsid w:val="00D64ED6"/>
    <w:rsid w:val="00D7199B"/>
    <w:rsid w:val="00D753A0"/>
    <w:rsid w:val="00D80EC3"/>
    <w:rsid w:val="00D81824"/>
    <w:rsid w:val="00D82063"/>
    <w:rsid w:val="00D823DB"/>
    <w:rsid w:val="00D83F70"/>
    <w:rsid w:val="00D854CE"/>
    <w:rsid w:val="00D92754"/>
    <w:rsid w:val="00D94082"/>
    <w:rsid w:val="00D964A3"/>
    <w:rsid w:val="00DA4110"/>
    <w:rsid w:val="00DA660E"/>
    <w:rsid w:val="00DA66B4"/>
    <w:rsid w:val="00DA759B"/>
    <w:rsid w:val="00DA7A44"/>
    <w:rsid w:val="00DB10FE"/>
    <w:rsid w:val="00DC004A"/>
    <w:rsid w:val="00DC02C8"/>
    <w:rsid w:val="00DC09BE"/>
    <w:rsid w:val="00DC1B24"/>
    <w:rsid w:val="00DC1D9A"/>
    <w:rsid w:val="00DC5F39"/>
    <w:rsid w:val="00DC6E8F"/>
    <w:rsid w:val="00DD56F4"/>
    <w:rsid w:val="00DE2A76"/>
    <w:rsid w:val="00DE6257"/>
    <w:rsid w:val="00DE6F9E"/>
    <w:rsid w:val="00DF248F"/>
    <w:rsid w:val="00DF29C3"/>
    <w:rsid w:val="00DF37D2"/>
    <w:rsid w:val="00DF4556"/>
    <w:rsid w:val="00DF47E0"/>
    <w:rsid w:val="00DF4BEF"/>
    <w:rsid w:val="00E021FD"/>
    <w:rsid w:val="00E02C86"/>
    <w:rsid w:val="00E0425D"/>
    <w:rsid w:val="00E05C31"/>
    <w:rsid w:val="00E07E5F"/>
    <w:rsid w:val="00E100C5"/>
    <w:rsid w:val="00E100E9"/>
    <w:rsid w:val="00E102C7"/>
    <w:rsid w:val="00E11ED9"/>
    <w:rsid w:val="00E12EA9"/>
    <w:rsid w:val="00E1313F"/>
    <w:rsid w:val="00E139EA"/>
    <w:rsid w:val="00E16840"/>
    <w:rsid w:val="00E20DC1"/>
    <w:rsid w:val="00E22237"/>
    <w:rsid w:val="00E24021"/>
    <w:rsid w:val="00E24505"/>
    <w:rsid w:val="00E27DE1"/>
    <w:rsid w:val="00E328BD"/>
    <w:rsid w:val="00E41F7D"/>
    <w:rsid w:val="00E43FDA"/>
    <w:rsid w:val="00E47113"/>
    <w:rsid w:val="00E47B36"/>
    <w:rsid w:val="00E540D9"/>
    <w:rsid w:val="00E72A0E"/>
    <w:rsid w:val="00E74526"/>
    <w:rsid w:val="00E756B7"/>
    <w:rsid w:val="00E77893"/>
    <w:rsid w:val="00E82CCB"/>
    <w:rsid w:val="00E8376A"/>
    <w:rsid w:val="00E84847"/>
    <w:rsid w:val="00E84AB3"/>
    <w:rsid w:val="00E85538"/>
    <w:rsid w:val="00E94AE5"/>
    <w:rsid w:val="00E953C4"/>
    <w:rsid w:val="00E961A6"/>
    <w:rsid w:val="00E97B7A"/>
    <w:rsid w:val="00E97B87"/>
    <w:rsid w:val="00EA4AC5"/>
    <w:rsid w:val="00EA5A41"/>
    <w:rsid w:val="00EA75D6"/>
    <w:rsid w:val="00EB5A93"/>
    <w:rsid w:val="00EB624C"/>
    <w:rsid w:val="00EC3B3E"/>
    <w:rsid w:val="00EC609A"/>
    <w:rsid w:val="00EC7D1A"/>
    <w:rsid w:val="00ED2587"/>
    <w:rsid w:val="00ED4A30"/>
    <w:rsid w:val="00ED4E55"/>
    <w:rsid w:val="00ED63B0"/>
    <w:rsid w:val="00EE4C0B"/>
    <w:rsid w:val="00EE5E24"/>
    <w:rsid w:val="00EE5EA9"/>
    <w:rsid w:val="00EF018A"/>
    <w:rsid w:val="00EF22ED"/>
    <w:rsid w:val="00F004F4"/>
    <w:rsid w:val="00F04CE4"/>
    <w:rsid w:val="00F0678A"/>
    <w:rsid w:val="00F0742C"/>
    <w:rsid w:val="00F1212A"/>
    <w:rsid w:val="00F129B4"/>
    <w:rsid w:val="00F1375B"/>
    <w:rsid w:val="00F14BAF"/>
    <w:rsid w:val="00F17C8B"/>
    <w:rsid w:val="00F211CC"/>
    <w:rsid w:val="00F219BD"/>
    <w:rsid w:val="00F235B2"/>
    <w:rsid w:val="00F26746"/>
    <w:rsid w:val="00F31262"/>
    <w:rsid w:val="00F33303"/>
    <w:rsid w:val="00F336C6"/>
    <w:rsid w:val="00F4113B"/>
    <w:rsid w:val="00F47F13"/>
    <w:rsid w:val="00F51102"/>
    <w:rsid w:val="00F63EF7"/>
    <w:rsid w:val="00F64FD3"/>
    <w:rsid w:val="00F71A51"/>
    <w:rsid w:val="00F738DB"/>
    <w:rsid w:val="00F73D82"/>
    <w:rsid w:val="00F75F3A"/>
    <w:rsid w:val="00F769CE"/>
    <w:rsid w:val="00F77B1A"/>
    <w:rsid w:val="00F937E1"/>
    <w:rsid w:val="00FA1287"/>
    <w:rsid w:val="00FA6FF0"/>
    <w:rsid w:val="00FA7294"/>
    <w:rsid w:val="00FB02F1"/>
    <w:rsid w:val="00FB2D9A"/>
    <w:rsid w:val="00FB5CA1"/>
    <w:rsid w:val="00FB7F67"/>
    <w:rsid w:val="00FC6D7E"/>
    <w:rsid w:val="00FC6E7E"/>
    <w:rsid w:val="00FD4973"/>
    <w:rsid w:val="00FD529D"/>
    <w:rsid w:val="00FD6C42"/>
    <w:rsid w:val="00FE6734"/>
    <w:rsid w:val="00FF0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BCC93"/>
  <w15:chartTrackingRefBased/>
  <w15:docId w15:val="{4F6E3B63-3A83-432F-BD3B-4C0E785AE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3FF"/>
    <w:pPr>
      <w:spacing w:after="0" w:line="240" w:lineRule="auto"/>
    </w:pPr>
    <w:rPr>
      <w:sz w:val="24"/>
      <w:szCs w:val="24"/>
      <w:lang w:val="en-AU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Education University of Hong Kong</Company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Yin Han Eva [SEC]</dc:creator>
  <cp:keywords/>
  <dc:description/>
  <cp:lastModifiedBy>CHUNG, Yin Han Eva [SEC]</cp:lastModifiedBy>
  <cp:revision>1</cp:revision>
  <dcterms:created xsi:type="dcterms:W3CDTF">2018-12-17T07:39:00Z</dcterms:created>
  <dcterms:modified xsi:type="dcterms:W3CDTF">2018-12-17T07:40:00Z</dcterms:modified>
</cp:coreProperties>
</file>